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78BFB" w14:textId="204D0891" w:rsidR="00031A30" w:rsidRDefault="00031A30" w:rsidP="00031A30">
      <w:pPr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Appendix 8: details of the setup for simulations in </w:t>
      </w:r>
      <w:r w:rsidR="00BD6320">
        <w:rPr>
          <w:b/>
          <w:sz w:val="32"/>
          <w:szCs w:val="32"/>
        </w:rPr>
        <w:t>Benefits of modelling spatial variation in susceptibility and infectivity in Results</w:t>
      </w:r>
    </w:p>
    <w:p w14:paraId="0E2213EC" w14:textId="203744FF" w:rsidR="00031A30" w:rsidRDefault="00031A30" w:rsidP="00031A30">
      <w:pPr>
        <w:jc w:val="both"/>
        <w:rPr>
          <w:bCs/>
        </w:rPr>
      </w:pPr>
      <w:r>
        <w:rPr>
          <w:bCs/>
        </w:rPr>
        <w:t xml:space="preserve">This appendix details the parameter combinations used in the simulations for </w:t>
      </w:r>
      <w:r w:rsidR="00BD6320" w:rsidRPr="00BD6320">
        <w:rPr>
          <w:bCs/>
        </w:rPr>
        <w:t>Benefits of modelling spatial variation in susceptibility and infectivity in Results</w:t>
      </w:r>
      <w:r>
        <w:rPr>
          <w:bCs/>
        </w:rPr>
        <w:t>. Four parameter combinations were used, corresponding to the four coloured rows in Table 1 of the main text. Either a wide or a moderate kernel was employed, together with a choice of a high susceptibility land use and a high infectivity land use. The high susceptibility land use was always ‘broadleaf’, so a parameter combination is defined in terms of its kernel and choice of high infectivity land use. The actual parameter combinations are shown below.</w:t>
      </w:r>
    </w:p>
    <w:p w14:paraId="4C630240" w14:textId="77777777" w:rsidR="00031A30" w:rsidRDefault="00031A30" w:rsidP="00031A30">
      <w:pPr>
        <w:jc w:val="both"/>
        <w:rPr>
          <w:bCs/>
        </w:rPr>
      </w:pPr>
    </w:p>
    <w:tbl>
      <w:tblPr>
        <w:tblW w:w="9346" w:type="dxa"/>
        <w:jc w:val="center"/>
        <w:tblLayout w:type="fixed"/>
        <w:tblLook w:val="0420" w:firstRow="1" w:lastRow="0" w:firstColumn="0" w:lastColumn="0" w:noHBand="0" w:noVBand="1"/>
      </w:tblPr>
      <w:tblGrid>
        <w:gridCol w:w="1408"/>
        <w:gridCol w:w="1843"/>
        <w:gridCol w:w="1842"/>
        <w:gridCol w:w="2127"/>
        <w:gridCol w:w="2126"/>
      </w:tblGrid>
      <w:tr w:rsidR="00031A30" w14:paraId="70CE0C15" w14:textId="77777777" w:rsidTr="00C30A62">
        <w:trPr>
          <w:tblHeader/>
          <w:jc w:val="center"/>
        </w:trPr>
        <w:tc>
          <w:tcPr>
            <w:tcW w:w="14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A2FF6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parameter</w:t>
            </w:r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BA9F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Kernel=wide</w:t>
            </w:r>
          </w:p>
          <w:p w14:paraId="7C7A3FD2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Infe=broadleaf</w:t>
            </w:r>
          </w:p>
        </w:tc>
        <w:tc>
          <w:tcPr>
            <w:tcW w:w="184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F683A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Kernel=wide</w:t>
            </w:r>
          </w:p>
          <w:p w14:paraId="137E6C8A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Infe=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agri</w:t>
            </w:r>
            <w:proofErr w:type="spellEnd"/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9A29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Kernel=moderate</w:t>
            </w:r>
          </w:p>
          <w:p w14:paraId="2225014B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Infe=broadleaf</w:t>
            </w:r>
          </w:p>
        </w:tc>
        <w:tc>
          <w:tcPr>
            <w:tcW w:w="21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F7164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Kernel=moderate</w:t>
            </w:r>
          </w:p>
          <w:p w14:paraId="659DC651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Infe=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agri</w:t>
            </w:r>
            <w:proofErr w:type="spellEnd"/>
          </w:p>
        </w:tc>
      </w:tr>
      <w:tr w:rsidR="00031A30" w14:paraId="4AA9D998" w14:textId="77777777" w:rsidTr="00C30A62">
        <w:trPr>
          <w:jc w:val="center"/>
        </w:trPr>
        <w:tc>
          <w:tcPr>
            <w:tcW w:w="14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27432" w14:textId="77777777" w:rsidR="00031A30" w:rsidRDefault="00BD632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m:t>urban</m:t>
                    </m:r>
                  </m:sub>
                </m:sSub>
              </m:oMath>
            </m:oMathPara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71A9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184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555E3" w14:textId="77777777" w:rsidR="00031A30" w:rsidRPr="006F30BB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Cs/>
              </w:rPr>
            </w:pPr>
            <w:r w:rsidRPr="006F30BB">
              <w:rPr>
                <w:rFonts w:ascii="Arial" w:eastAsia="Arial" w:hAnsi="Arial" w:cs="Arial"/>
                <w:bCs/>
                <w:color w:val="000000"/>
              </w:rPr>
              <w:t>0.0</w:t>
            </w:r>
            <w:r>
              <w:rPr>
                <w:rFonts w:ascii="Arial" w:eastAsia="Arial" w:hAnsi="Arial" w:cs="Arial"/>
                <w:bCs/>
                <w:color w:val="000000"/>
              </w:rPr>
              <w:t>2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91C0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21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033A4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</w:tr>
      <w:tr w:rsidR="00031A30" w14:paraId="30E72F6B" w14:textId="77777777" w:rsidTr="00C30A62">
        <w:trPr>
          <w:jc w:val="center"/>
        </w:trPr>
        <w:tc>
          <w:tcPr>
            <w:tcW w:w="14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D6CD7" w14:textId="77777777" w:rsidR="00031A30" w:rsidRDefault="00BD632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m:t>agri</m:t>
                    </m:r>
                  </m:sub>
                </m:sSub>
              </m:oMath>
            </m:oMathPara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5F08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184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712C" w14:textId="77777777" w:rsidR="00031A30" w:rsidRPr="006F30BB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Cs/>
              </w:rPr>
            </w:pPr>
            <w:r w:rsidRPr="006F30BB">
              <w:rPr>
                <w:rFonts w:ascii="Arial" w:eastAsia="Arial" w:hAnsi="Arial" w:cs="Arial"/>
                <w:bCs/>
                <w:color w:val="000000"/>
              </w:rPr>
              <w:t>0.0</w:t>
            </w:r>
            <w:r>
              <w:rPr>
                <w:rFonts w:ascii="Arial" w:eastAsia="Arial" w:hAnsi="Arial" w:cs="Arial"/>
                <w:bCs/>
                <w:color w:val="000000"/>
              </w:rPr>
              <w:t>2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198D2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21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A999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</w:tr>
      <w:tr w:rsidR="00031A30" w14:paraId="25D8251F" w14:textId="77777777" w:rsidTr="00C30A62">
        <w:trPr>
          <w:jc w:val="center"/>
        </w:trPr>
        <w:tc>
          <w:tcPr>
            <w:tcW w:w="14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2F7BC" w14:textId="77777777" w:rsidR="00031A30" w:rsidRDefault="00BD632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m:t>broadleaf</m:t>
                    </m:r>
                  </m:sub>
                </m:sSub>
              </m:oMath>
            </m:oMathPara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6B54C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90</w:t>
            </w:r>
          </w:p>
        </w:tc>
        <w:tc>
          <w:tcPr>
            <w:tcW w:w="184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01D3" w14:textId="77777777" w:rsidR="00031A30" w:rsidRPr="006F30BB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Cs/>
              </w:rPr>
            </w:pPr>
            <w:r w:rsidRPr="006F30BB">
              <w:rPr>
                <w:rFonts w:ascii="Arial" w:eastAsia="Arial" w:hAnsi="Arial" w:cs="Arial"/>
                <w:bCs/>
                <w:color w:val="000000"/>
              </w:rPr>
              <w:t>0.</w:t>
            </w:r>
            <w:r>
              <w:rPr>
                <w:rFonts w:ascii="Arial" w:eastAsia="Arial" w:hAnsi="Arial" w:cs="Arial"/>
                <w:bCs/>
                <w:color w:val="000000"/>
              </w:rPr>
              <w:t>90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0ADA0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90</w:t>
            </w:r>
          </w:p>
        </w:tc>
        <w:tc>
          <w:tcPr>
            <w:tcW w:w="21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1D93F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90</w:t>
            </w:r>
          </w:p>
        </w:tc>
      </w:tr>
      <w:tr w:rsidR="00031A30" w14:paraId="3AC006A0" w14:textId="77777777" w:rsidTr="00C30A62">
        <w:trPr>
          <w:jc w:val="center"/>
        </w:trPr>
        <w:tc>
          <w:tcPr>
            <w:tcW w:w="14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EAEE" w14:textId="77777777" w:rsidR="00031A30" w:rsidRDefault="00BD632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m:t>conifer</m:t>
                    </m:r>
                  </m:sub>
                </m:sSub>
              </m:oMath>
            </m:oMathPara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5900A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184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3B8E8" w14:textId="77777777" w:rsidR="00031A30" w:rsidRPr="006F30BB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Cs/>
              </w:rPr>
            </w:pPr>
            <w:r w:rsidRPr="006F30BB">
              <w:rPr>
                <w:rFonts w:ascii="Arial" w:eastAsia="Arial" w:hAnsi="Arial" w:cs="Arial"/>
                <w:bCs/>
                <w:color w:val="000000"/>
              </w:rPr>
              <w:t>0.</w:t>
            </w:r>
            <w:r>
              <w:rPr>
                <w:rFonts w:ascii="Arial" w:eastAsia="Arial" w:hAnsi="Arial" w:cs="Arial"/>
                <w:bCs/>
                <w:color w:val="000000"/>
              </w:rPr>
              <w:t>02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97E11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21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6073A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</w:tr>
      <w:tr w:rsidR="00031A30" w14:paraId="7732ACB1" w14:textId="77777777" w:rsidTr="00C30A62">
        <w:trPr>
          <w:jc w:val="center"/>
        </w:trPr>
        <w:tc>
          <w:tcPr>
            <w:tcW w:w="14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AF7B2" w14:textId="77777777" w:rsidR="00031A30" w:rsidRDefault="00BD632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m:t>semi-n</m:t>
                    </m:r>
                  </m:sub>
                </m:sSub>
              </m:oMath>
            </m:oMathPara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D641F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184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6C7DC" w14:textId="77777777" w:rsidR="00031A30" w:rsidRPr="006F30BB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Cs/>
              </w:rPr>
            </w:pPr>
            <w:r w:rsidRPr="006F30BB">
              <w:rPr>
                <w:rFonts w:ascii="Arial" w:eastAsia="Arial" w:hAnsi="Arial" w:cs="Arial"/>
                <w:bCs/>
                <w:color w:val="000000"/>
              </w:rPr>
              <w:t>0.</w:t>
            </w:r>
            <w:r>
              <w:rPr>
                <w:rFonts w:ascii="Arial" w:eastAsia="Arial" w:hAnsi="Arial" w:cs="Arial"/>
                <w:bCs/>
                <w:color w:val="000000"/>
              </w:rPr>
              <w:t>02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E3185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21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E72B1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</w:tr>
      <w:tr w:rsidR="00031A30" w14:paraId="5FCC30A1" w14:textId="77777777" w:rsidTr="00C30A62">
        <w:trPr>
          <w:jc w:val="center"/>
        </w:trPr>
        <w:tc>
          <w:tcPr>
            <w:tcW w:w="14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7EB93" w14:textId="77777777" w:rsidR="00031A30" w:rsidRDefault="00BD632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m:t>wetlands</m:t>
                    </m:r>
                  </m:sub>
                </m:sSub>
              </m:oMath>
            </m:oMathPara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54830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184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0E91" w14:textId="77777777" w:rsidR="00031A30" w:rsidRPr="006F30BB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Cs/>
              </w:rPr>
            </w:pPr>
            <w:r w:rsidRPr="006F30BB">
              <w:rPr>
                <w:rFonts w:ascii="Arial" w:eastAsia="Arial" w:hAnsi="Arial" w:cs="Arial"/>
                <w:bCs/>
                <w:color w:val="000000"/>
              </w:rPr>
              <w:t>0.0</w:t>
            </w:r>
            <w:r>
              <w:rPr>
                <w:rFonts w:ascii="Arial" w:eastAsia="Arial" w:hAnsi="Arial" w:cs="Arial"/>
                <w:bCs/>
                <w:color w:val="000000"/>
              </w:rPr>
              <w:t>2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7BD5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21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8C32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</w:tr>
      <w:tr w:rsidR="00031A30" w14:paraId="1EE42578" w14:textId="77777777" w:rsidTr="00C30A62">
        <w:trPr>
          <w:jc w:val="center"/>
        </w:trPr>
        <w:tc>
          <w:tcPr>
            <w:tcW w:w="14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281DB" w14:textId="77777777" w:rsidR="00031A30" w:rsidRDefault="00BD632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m:rPr>
                        <m:nor/>
                      </m:rPr>
                      <m:t>urban</m:t>
                    </m:r>
                  </m:sub>
                </m:sSub>
              </m:oMath>
            </m:oMathPara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C8194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184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EE80" w14:textId="77777777" w:rsidR="00031A30" w:rsidRPr="006F30BB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Cs/>
              </w:rPr>
            </w:pPr>
            <w:r w:rsidRPr="006F30BB">
              <w:rPr>
                <w:rFonts w:ascii="Arial" w:eastAsia="Arial" w:hAnsi="Arial" w:cs="Arial"/>
                <w:bCs/>
                <w:color w:val="000000"/>
              </w:rPr>
              <w:t>0.0</w:t>
            </w:r>
            <w:r>
              <w:rPr>
                <w:rFonts w:ascii="Arial" w:eastAsia="Arial" w:hAnsi="Arial" w:cs="Arial"/>
                <w:bCs/>
                <w:color w:val="000000"/>
              </w:rPr>
              <w:t>2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4EE8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21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D1324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</w:tr>
      <w:tr w:rsidR="00031A30" w14:paraId="23842B45" w14:textId="77777777" w:rsidTr="00C30A62">
        <w:trPr>
          <w:jc w:val="center"/>
        </w:trPr>
        <w:tc>
          <w:tcPr>
            <w:tcW w:w="14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E3AD2" w14:textId="77777777" w:rsidR="00031A30" w:rsidRDefault="00BD632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m:rPr>
                        <m:nor/>
                      </m:rPr>
                      <m:t>agri</m:t>
                    </m:r>
                  </m:sub>
                </m:sSub>
              </m:oMath>
            </m:oMathPara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560A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184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8AFF9" w14:textId="77777777" w:rsidR="00031A30" w:rsidRPr="006F30BB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Cs/>
              </w:rPr>
            </w:pPr>
            <w:r w:rsidRPr="006F30BB">
              <w:rPr>
                <w:rFonts w:ascii="Arial" w:eastAsia="Arial" w:hAnsi="Arial" w:cs="Arial"/>
                <w:bCs/>
                <w:color w:val="000000"/>
              </w:rPr>
              <w:t>0.</w:t>
            </w:r>
            <w:r>
              <w:rPr>
                <w:rFonts w:ascii="Arial" w:eastAsia="Arial" w:hAnsi="Arial" w:cs="Arial"/>
                <w:bCs/>
                <w:color w:val="000000"/>
              </w:rPr>
              <w:t>90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C457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21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1220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90</w:t>
            </w:r>
          </w:p>
        </w:tc>
      </w:tr>
      <w:tr w:rsidR="00031A30" w14:paraId="1A955238" w14:textId="77777777" w:rsidTr="00C30A62">
        <w:trPr>
          <w:jc w:val="center"/>
        </w:trPr>
        <w:tc>
          <w:tcPr>
            <w:tcW w:w="14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CC126" w14:textId="77777777" w:rsidR="00031A30" w:rsidRDefault="00BD632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m:rPr>
                        <m:nor/>
                      </m:rPr>
                      <m:t>broadleaf</m:t>
                    </m:r>
                  </m:sub>
                </m:sSub>
              </m:oMath>
            </m:oMathPara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A826E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90</w:t>
            </w:r>
          </w:p>
        </w:tc>
        <w:tc>
          <w:tcPr>
            <w:tcW w:w="184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9592" w14:textId="77777777" w:rsidR="00031A30" w:rsidRPr="006F30BB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Cs/>
              </w:rPr>
            </w:pPr>
            <w:r w:rsidRPr="006F30BB">
              <w:rPr>
                <w:rFonts w:ascii="Arial" w:eastAsia="Arial" w:hAnsi="Arial" w:cs="Arial"/>
                <w:bCs/>
                <w:color w:val="000000"/>
              </w:rPr>
              <w:t>0.0</w:t>
            </w:r>
            <w:r>
              <w:rPr>
                <w:rFonts w:ascii="Arial" w:eastAsia="Arial" w:hAnsi="Arial" w:cs="Arial"/>
                <w:bCs/>
                <w:color w:val="000000"/>
              </w:rPr>
              <w:t>2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D330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90</w:t>
            </w:r>
          </w:p>
        </w:tc>
        <w:tc>
          <w:tcPr>
            <w:tcW w:w="21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AA769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</w:tr>
      <w:tr w:rsidR="00031A30" w14:paraId="792A0749" w14:textId="77777777" w:rsidTr="00C30A62">
        <w:trPr>
          <w:jc w:val="center"/>
        </w:trPr>
        <w:tc>
          <w:tcPr>
            <w:tcW w:w="14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F78C" w14:textId="77777777" w:rsidR="00031A30" w:rsidRDefault="00BD632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m:rPr>
                        <m:nor/>
                      </m:rPr>
                      <m:t>conifer</m:t>
                    </m:r>
                  </m:sub>
                </m:sSub>
              </m:oMath>
            </m:oMathPara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A174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184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6D90D" w14:textId="77777777" w:rsidR="00031A30" w:rsidRPr="006F30BB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Cs/>
              </w:rPr>
            </w:pPr>
            <w:r w:rsidRPr="006F30BB">
              <w:rPr>
                <w:rFonts w:ascii="Arial" w:eastAsia="Arial" w:hAnsi="Arial" w:cs="Arial"/>
                <w:bCs/>
                <w:color w:val="000000"/>
              </w:rPr>
              <w:t>0.02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8F82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21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B2227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</w:tr>
      <w:tr w:rsidR="00031A30" w14:paraId="3C3F6214" w14:textId="77777777" w:rsidTr="00C30A62">
        <w:trPr>
          <w:jc w:val="center"/>
        </w:trPr>
        <w:tc>
          <w:tcPr>
            <w:tcW w:w="14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6628B" w14:textId="77777777" w:rsidR="00031A30" w:rsidRDefault="00BD632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m:rPr>
                        <m:nor/>
                      </m:rPr>
                      <m:t>semi-n</m:t>
                    </m:r>
                  </m:sub>
                </m:sSub>
              </m:oMath>
            </m:oMathPara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F6568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184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2ABC" w14:textId="77777777" w:rsidR="00031A30" w:rsidRPr="006F30BB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Cs/>
              </w:rPr>
            </w:pPr>
            <w:r w:rsidRPr="006F30BB">
              <w:rPr>
                <w:rFonts w:ascii="Arial" w:eastAsia="Arial" w:hAnsi="Arial" w:cs="Arial"/>
                <w:bCs/>
                <w:color w:val="000000"/>
              </w:rPr>
              <w:t>0.02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E53F9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21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63F4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</w:tr>
      <w:tr w:rsidR="00031A30" w14:paraId="1236F6DE" w14:textId="77777777" w:rsidTr="00C30A62">
        <w:trPr>
          <w:jc w:val="center"/>
        </w:trPr>
        <w:tc>
          <w:tcPr>
            <w:tcW w:w="14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7C52" w14:textId="77777777" w:rsidR="00031A30" w:rsidRDefault="00BD632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m:rPr>
                        <m:nor/>
                      </m:rPr>
                      <m:t>wetlands</m:t>
                    </m:r>
                  </m:sub>
                </m:sSub>
              </m:oMath>
            </m:oMathPara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83494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184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5BCA0" w14:textId="77777777" w:rsidR="00031A30" w:rsidRPr="006F30BB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Cs/>
              </w:rPr>
            </w:pPr>
            <w:r w:rsidRPr="006F30BB">
              <w:rPr>
                <w:rFonts w:ascii="Arial" w:eastAsia="Arial" w:hAnsi="Arial" w:cs="Arial"/>
                <w:bCs/>
                <w:color w:val="000000"/>
              </w:rPr>
              <w:t>0.0</w:t>
            </w:r>
            <w:r>
              <w:rPr>
                <w:rFonts w:ascii="Arial" w:eastAsia="Arial" w:hAnsi="Arial" w:cs="Arial"/>
                <w:bCs/>
                <w:color w:val="000000"/>
              </w:rPr>
              <w:t>2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1C11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21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B621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</w:tr>
      <w:tr w:rsidR="00031A30" w14:paraId="6CD6BB78" w14:textId="77777777" w:rsidTr="00C30A62">
        <w:trPr>
          <w:jc w:val="center"/>
        </w:trPr>
        <w:tc>
          <w:tcPr>
            <w:tcW w:w="14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6542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m:oMathPara>
              <m:oMath>
                <m:r>
                  <w:rPr>
                    <w:rFonts w:ascii="Cambria Math" w:hAnsi="Cambria Math"/>
                  </w:rPr>
                  <m:t>λ</m:t>
                </m:r>
              </m:oMath>
            </m:oMathPara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812C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4</w:t>
            </w:r>
          </w:p>
        </w:tc>
        <w:tc>
          <w:tcPr>
            <w:tcW w:w="184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E59E9" w14:textId="77777777" w:rsidR="00031A30" w:rsidRPr="006F30BB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Cs/>
              </w:rPr>
            </w:pPr>
            <w:r>
              <w:rPr>
                <w:rFonts w:ascii="Arial" w:eastAsia="Arial" w:hAnsi="Arial" w:cs="Arial"/>
                <w:bCs/>
                <w:color w:val="000000"/>
              </w:rPr>
              <w:t>0.34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3330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67</w:t>
            </w:r>
          </w:p>
        </w:tc>
        <w:tc>
          <w:tcPr>
            <w:tcW w:w="21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6F83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67</w:t>
            </w:r>
          </w:p>
        </w:tc>
      </w:tr>
      <w:tr w:rsidR="00031A30" w14:paraId="1ECB8148" w14:textId="77777777" w:rsidTr="00C30A62">
        <w:trPr>
          <w:jc w:val="center"/>
        </w:trPr>
        <w:tc>
          <w:tcPr>
            <w:tcW w:w="14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E45B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m:oMathPara>
              <m:oMath>
                <m: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F30FB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7.50</w:t>
            </w:r>
          </w:p>
        </w:tc>
        <w:tc>
          <w:tcPr>
            <w:tcW w:w="184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D052" w14:textId="77777777" w:rsidR="00031A30" w:rsidRPr="006F30BB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Cs/>
              </w:rPr>
            </w:pPr>
            <w:r>
              <w:rPr>
                <w:rFonts w:ascii="Arial" w:eastAsia="Arial" w:hAnsi="Arial" w:cs="Arial"/>
                <w:bCs/>
                <w:color w:val="000000"/>
              </w:rPr>
              <w:t>7.50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AA0A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7.50</w:t>
            </w:r>
          </w:p>
        </w:tc>
        <w:tc>
          <w:tcPr>
            <w:tcW w:w="21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09B8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7.50</w:t>
            </w:r>
          </w:p>
        </w:tc>
      </w:tr>
      <w:tr w:rsidR="00031A30" w14:paraId="10731991" w14:textId="77777777" w:rsidTr="00C30A62">
        <w:trPr>
          <w:jc w:val="center"/>
        </w:trPr>
        <w:tc>
          <w:tcPr>
            <w:tcW w:w="140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B6BCB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m:oMathPara>
              <m:oMath>
                <m:r>
                  <w:rPr>
                    <w:rFonts w:ascii="Cambria Math" w:hAnsi="Cambria Math"/>
                  </w:rPr>
                  <m:t>ϵ</m:t>
                </m:r>
              </m:oMath>
            </m:oMathPara>
          </w:p>
        </w:tc>
        <w:tc>
          <w:tcPr>
            <w:tcW w:w="184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0CE9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0</w:t>
            </w:r>
          </w:p>
        </w:tc>
        <w:tc>
          <w:tcPr>
            <w:tcW w:w="184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0908" w14:textId="77777777" w:rsidR="00031A30" w:rsidRPr="006F30BB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Cs/>
              </w:rPr>
            </w:pPr>
            <w:r>
              <w:rPr>
                <w:rFonts w:ascii="Arial" w:eastAsia="Arial" w:hAnsi="Arial" w:cs="Arial"/>
                <w:bCs/>
                <w:color w:val="000000"/>
              </w:rPr>
              <w:t>0.00</w:t>
            </w:r>
          </w:p>
        </w:tc>
        <w:tc>
          <w:tcPr>
            <w:tcW w:w="212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5D95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0</w:t>
            </w:r>
          </w:p>
        </w:tc>
        <w:tc>
          <w:tcPr>
            <w:tcW w:w="212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9099F" w14:textId="77777777" w:rsidR="00031A30" w:rsidRDefault="00031A30" w:rsidP="00C30A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0</w:t>
            </w:r>
          </w:p>
        </w:tc>
      </w:tr>
    </w:tbl>
    <w:p w14:paraId="2AA88C72" w14:textId="77777777" w:rsidR="00031A30" w:rsidRDefault="00031A30" w:rsidP="00031A30">
      <w:pPr>
        <w:jc w:val="both"/>
        <w:rPr>
          <w:bCs/>
        </w:rPr>
      </w:pPr>
    </w:p>
    <w:p w14:paraId="1F20B0CE" w14:textId="77777777" w:rsidR="00031A30" w:rsidRDefault="00031A30" w:rsidP="00031A30">
      <w:pPr>
        <w:jc w:val="both"/>
        <w:rPr>
          <w:bCs/>
        </w:rPr>
      </w:pPr>
    </w:p>
    <w:p w14:paraId="442B9BF0" w14:textId="77777777" w:rsidR="00031A30" w:rsidRDefault="00031A30" w:rsidP="00031A30">
      <w:pPr>
        <w:jc w:val="both"/>
        <w:rPr>
          <w:bCs/>
        </w:rPr>
      </w:pPr>
    </w:p>
    <w:p w14:paraId="602BAD59" w14:textId="77777777" w:rsidR="00AA1288" w:rsidRDefault="00AA1288"/>
    <w:sectPr w:rsidR="00AA1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A30"/>
    <w:rsid w:val="00031A30"/>
    <w:rsid w:val="00AA1288"/>
    <w:rsid w:val="00BD6320"/>
    <w:rsid w:val="00E5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BEDE2"/>
  <w15:chartTrackingRefBased/>
  <w15:docId w15:val="{BB275DD5-382B-4301-A888-02B903109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A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2</Characters>
  <Application>Microsoft Office Word</Application>
  <DocSecurity>0</DocSecurity>
  <Lines>9</Lines>
  <Paragraphs>2</Paragraphs>
  <ScaleCrop>false</ScaleCrop>
  <Company>BioSS - part of the James Hutton Institute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</dc:creator>
  <cp:keywords/>
  <dc:description/>
  <cp:lastModifiedBy>Stephen Catterall</cp:lastModifiedBy>
  <cp:revision>2</cp:revision>
  <dcterms:created xsi:type="dcterms:W3CDTF">2025-04-05T16:31:00Z</dcterms:created>
  <dcterms:modified xsi:type="dcterms:W3CDTF">2025-04-13T22:38:00Z</dcterms:modified>
</cp:coreProperties>
</file>